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5C6AA7" w:rsidR="000035D5" w:rsidRDefault="000035D5">
                            <w:r>
                              <w:t>Reported on page number:</w:t>
                            </w:r>
                            <w:r w:rsidR="00B46399">
                              <w:t xml:space="preserve"> Chief and Council, p. 10; and Institutional REB, p. 14</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35C6AA7" w:rsidR="000035D5" w:rsidRDefault="000035D5">
                      <w:r>
                        <w:t>Reported on page number:</w:t>
                      </w:r>
                      <w:r w:rsidR="00B46399">
                        <w:t xml:space="preserve"> Chief and Council, p. 10; and Institutional REB, p. 14</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783B52E" w:rsidR="000035D5" w:rsidRDefault="000035D5" w:rsidP="000035D5">
                            <w:r>
                              <w:t xml:space="preserve">Reported on page number: </w:t>
                            </w:r>
                            <w:r w:rsidR="00B46399">
                              <w:t>There were no deviations from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783B52E" w:rsidR="000035D5" w:rsidRDefault="000035D5" w:rsidP="000035D5">
                      <w:r>
                        <w:t xml:space="preserve">Reported on page number: </w:t>
                      </w:r>
                      <w:r w:rsidR="00B46399">
                        <w:t>There were no deviations from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CDEEA1E">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72F07A" w:rsidR="000035D5" w:rsidRDefault="00B46399" w:rsidP="000035D5">
                            <w:r>
                              <w:t>Yes, one of the co-authors is Anishinaabe from Robinson Superior Trea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072F07A" w:rsidR="000035D5" w:rsidRDefault="00B46399" w:rsidP="000035D5">
                      <w:r>
                        <w:t>Yes, one of the co-authors is Anishinaabe from Robinson Superior Trea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2DDB2E9">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259260" w14:textId="77777777" w:rsidR="007E46D8" w:rsidRDefault="007E46D8" w:rsidP="007E46D8">
                            <w:r w:rsidRPr="00F47428">
                              <w:t>We sought out and received permission from the Chief and Council to hold conversations on reserve because we were in their jurisdiction</w:t>
                            </w:r>
                            <w:r>
                              <w:t xml:space="preserve"> (additional details reported on p. 10)</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3E259260" w14:textId="77777777" w:rsidR="007E46D8" w:rsidRDefault="007E46D8" w:rsidP="007E46D8">
                      <w:r w:rsidRPr="00F47428">
                        <w:t>We sought out and received permission from the Chief and Council to hold conversations on reserve because we were in their jurisdiction</w:t>
                      </w:r>
                      <w:r>
                        <w:t xml:space="preserve"> (additional details reported on p. 10)</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3C428EE">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DAF3DC" w:rsidR="000035D5" w:rsidRDefault="007E46D8" w:rsidP="000035D5">
                            <w:r>
                              <w:t xml:space="preserve">We held individual conversations </w:t>
                            </w:r>
                            <w:r w:rsidR="0063695C">
                              <w:t xml:space="preserve">with </w:t>
                            </w:r>
                            <w:r>
                              <w:t xml:space="preserve">community partners and </w:t>
                            </w:r>
                            <w:r w:rsidR="0063695C">
                              <w:t xml:space="preserve">held </w:t>
                            </w:r>
                            <w:r>
                              <w:t>sharing circles with community members i</w:t>
                            </w:r>
                            <w:r w:rsidRPr="002333AF">
                              <w:t>n order to ask questions and collect information that would result in knowledge production that held value for community members and community partners as well as the research team</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3DAF3DC" w:rsidR="000035D5" w:rsidRDefault="007E46D8" w:rsidP="000035D5">
                      <w:r>
                        <w:t xml:space="preserve">We held individual conversations </w:t>
                      </w:r>
                      <w:r w:rsidR="0063695C">
                        <w:t xml:space="preserve">with </w:t>
                      </w:r>
                      <w:r>
                        <w:t xml:space="preserve">community partners and </w:t>
                      </w:r>
                      <w:r w:rsidR="0063695C">
                        <w:t xml:space="preserve">held </w:t>
                      </w:r>
                      <w:r>
                        <w:t>sharing circles with community members i</w:t>
                      </w:r>
                      <w:r w:rsidRPr="002333AF">
                        <w:t>n order to ask questions and collect information that would result in knowledge production that held value for community members and community partners as well as the research team</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604BCAB" w:rsidR="000035D5" w:rsidRDefault="00B46399" w:rsidP="000035D5">
                            <w:r>
                              <w:t>Both verbal and written consent was obtained. Participants were provided with copies of information letters and consent 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604BCAB" w:rsidR="000035D5" w:rsidRDefault="00B46399" w:rsidP="000035D5">
                      <w:r>
                        <w:t>Both verbal and written consent was obtained. Participants were provided with copies of information letters and consent form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76CE835">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8260B49" w:rsidR="000035D5" w:rsidRDefault="00B46399" w:rsidP="000035D5">
                            <w:r>
                              <w:t>Participants were contacted and offered copies of findings. A</w:t>
                            </w:r>
                            <w:r w:rsidR="00951E6B">
                              <w:t xml:space="preserve"> plain language summary</w:t>
                            </w:r>
                            <w:r>
                              <w:t xml:space="preserve"> was </w:t>
                            </w:r>
                            <w:r w:rsidR="00F47428">
                              <w:t>distributed</w:t>
                            </w:r>
                            <w:r>
                              <w:t>. This manuscript will be freely available to everyone.</w:t>
                            </w:r>
                            <w:r w:rsidR="00951E6B">
                              <w:t xml:space="preserve"> All participants were fluent in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8260B49" w:rsidR="000035D5" w:rsidRDefault="00B46399" w:rsidP="000035D5">
                      <w:r>
                        <w:t>Participants were contacted and offered copies of findings. A</w:t>
                      </w:r>
                      <w:r w:rsidR="00951E6B">
                        <w:t xml:space="preserve"> plain language summary</w:t>
                      </w:r>
                      <w:r>
                        <w:t xml:space="preserve"> was </w:t>
                      </w:r>
                      <w:r w:rsidR="00F47428">
                        <w:t>distributed</w:t>
                      </w:r>
                      <w:r>
                        <w:t>. This manuscript will be freely available to everyone.</w:t>
                      </w:r>
                      <w:r w:rsidR="00951E6B">
                        <w:t xml:space="preserve"> All participants were fluent in Englis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8A97F6" w:rsidR="000035D5" w:rsidRDefault="00B463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58A97F6" w:rsidR="000035D5" w:rsidRDefault="00B4639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491BDC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2AB531" w14:textId="77777777" w:rsidR="00B46399" w:rsidRDefault="00B46399" w:rsidP="00B46399">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62AB531" w14:textId="77777777" w:rsidR="00B46399" w:rsidRDefault="00B46399" w:rsidP="00B46399">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8EAA64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F9831B" w14:textId="77777777" w:rsidR="00B46399" w:rsidRDefault="00B46399" w:rsidP="00B46399">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0CF9831B" w14:textId="77777777" w:rsidR="00B46399" w:rsidRDefault="00B46399" w:rsidP="00B46399">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EE9A2E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1B817D" w14:textId="77777777" w:rsidR="00B46399" w:rsidRDefault="00B46399" w:rsidP="00B46399">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41B817D" w14:textId="77777777" w:rsidR="00B46399" w:rsidRDefault="00B46399" w:rsidP="00B46399">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997748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019903" w14:textId="77777777" w:rsidR="00B46399" w:rsidRDefault="00B46399" w:rsidP="00B46399">
                            <w:r>
                              <w:t>N/A</w:t>
                            </w:r>
                          </w:p>
                          <w:p w14:paraId="6CB35C38" w14:textId="6FFF022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5019903" w14:textId="77777777" w:rsidR="00B46399" w:rsidRDefault="00B46399" w:rsidP="00B46399">
                      <w:r>
                        <w:t>N/A</w:t>
                      </w:r>
                    </w:p>
                    <w:p w14:paraId="6CB35C38" w14:textId="6FFF0221"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7F7B" w:rsidRPr="00F57A3B" w:rsidRDefault="00397F7B">
      <w:pPr>
        <w:rPr>
          <w:rFonts w:ascii="Arial" w:hAnsi="Arial" w:cs="Arial"/>
        </w:rPr>
      </w:pPr>
    </w:p>
    <w:sectPr w:rsidR="00397F7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9C171A" w14:textId="77777777" w:rsidR="0003222A" w:rsidRDefault="0003222A" w:rsidP="00F57A3B">
      <w:r>
        <w:separator/>
      </w:r>
    </w:p>
  </w:endnote>
  <w:endnote w:type="continuationSeparator" w:id="0">
    <w:p w14:paraId="1152D3C0" w14:textId="77777777" w:rsidR="0003222A" w:rsidRDefault="0003222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BC0D8A" w14:textId="77777777" w:rsidR="0003222A" w:rsidRDefault="0003222A" w:rsidP="00F57A3B">
      <w:r>
        <w:separator/>
      </w:r>
    </w:p>
  </w:footnote>
  <w:footnote w:type="continuationSeparator" w:id="0">
    <w:p w14:paraId="373E8463" w14:textId="77777777" w:rsidR="0003222A" w:rsidRDefault="0003222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14C"/>
    <w:rsid w:val="0003222A"/>
    <w:rsid w:val="000F365D"/>
    <w:rsid w:val="00116E71"/>
    <w:rsid w:val="0018400E"/>
    <w:rsid w:val="001848D4"/>
    <w:rsid w:val="00234986"/>
    <w:rsid w:val="00335779"/>
    <w:rsid w:val="00397F7B"/>
    <w:rsid w:val="004A7A57"/>
    <w:rsid w:val="004C71C4"/>
    <w:rsid w:val="00515BC0"/>
    <w:rsid w:val="00541C18"/>
    <w:rsid w:val="00580384"/>
    <w:rsid w:val="0063695C"/>
    <w:rsid w:val="0069423E"/>
    <w:rsid w:val="006F5F45"/>
    <w:rsid w:val="007E46D8"/>
    <w:rsid w:val="00831ADE"/>
    <w:rsid w:val="00841F25"/>
    <w:rsid w:val="00926EE4"/>
    <w:rsid w:val="009364D9"/>
    <w:rsid w:val="00951E6B"/>
    <w:rsid w:val="00A43F5B"/>
    <w:rsid w:val="00A961CD"/>
    <w:rsid w:val="00AD410C"/>
    <w:rsid w:val="00B46399"/>
    <w:rsid w:val="00BD19EC"/>
    <w:rsid w:val="00E004E6"/>
    <w:rsid w:val="00E976A3"/>
    <w:rsid w:val="00F4742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 Sanders</cp:lastModifiedBy>
  <cp:revision>10</cp:revision>
  <dcterms:created xsi:type="dcterms:W3CDTF">2023-07-07T07:51:00Z</dcterms:created>
  <dcterms:modified xsi:type="dcterms:W3CDTF">2024-07-24T03:08:00Z</dcterms:modified>
</cp:coreProperties>
</file>